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602E3" w14:textId="77777777" w:rsidR="00EE0ACC" w:rsidRDefault="00EE0ACC" w:rsidP="00EE0ACC"/>
    <w:tbl>
      <w:tblPr>
        <w:tblW w:w="9186" w:type="dxa"/>
        <w:tblLook w:val="04A0" w:firstRow="1" w:lastRow="0" w:firstColumn="1" w:lastColumn="0" w:noHBand="0" w:noVBand="1"/>
      </w:tblPr>
      <w:tblGrid>
        <w:gridCol w:w="1575"/>
        <w:gridCol w:w="1300"/>
        <w:gridCol w:w="1120"/>
        <w:gridCol w:w="960"/>
        <w:gridCol w:w="1109"/>
        <w:gridCol w:w="1109"/>
        <w:gridCol w:w="1053"/>
        <w:gridCol w:w="960"/>
      </w:tblGrid>
      <w:tr w:rsidR="00EE0ACC" w:rsidRPr="000871FE" w14:paraId="28699E1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569938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gene_id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E4CC24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n_deleted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1C63F1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n_exons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D70182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chr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05B30C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start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56A833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end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2383E2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p_adj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2B4428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cases</w:t>
            </w:r>
          </w:p>
        </w:tc>
      </w:tr>
      <w:tr w:rsidR="00EE0ACC" w:rsidRPr="000871FE" w14:paraId="173A298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E1EEA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LCH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8C8B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CBC9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FE155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8626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6376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7D83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845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29FC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B5383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4236684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58564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ANK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F2655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259C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F1F70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9E8C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845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7482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173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CD8D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1C449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667AACF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4B5E3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TC3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69FF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6C7F3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58EA4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2046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3973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501D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8458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80A7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5AF70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676FD87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4B80C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EGF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988A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F963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736A5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C3D6B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8519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11D48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53007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13C8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0F4B9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4034C2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D0627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RP1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5F28A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A787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FE7FE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7D55B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4F6D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1F53F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E526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3462681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8C4DF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110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984E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00E20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ECCC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79208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9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E279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9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5BC0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1F1CD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0F032DC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3F717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HIT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F043B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635FE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6334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E5D2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976090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C4DC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12053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51F7D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9CDE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</w:tr>
      <w:tr w:rsidR="00EE0ACC" w:rsidRPr="000871FE" w14:paraId="3A59188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FEDF5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48B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CAD6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84D14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5D7A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267F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059423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FAE9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061034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D60AF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B6E87B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453A495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0EAA7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NAALAD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AF672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146881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F9FEF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B65A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7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C7A4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7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F223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35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D45AE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3568AC5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1CF0D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ACC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4F43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E589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D486D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46955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4139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DC08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5055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38D45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37B6B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DD0045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A98CF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GFR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9161A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5D1F6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8AD8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AA849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5195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AE31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1087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AE24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AB54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5374F8A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43835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NAT8L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12F6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7FC3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7497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EA8EF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5918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7CC8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7682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2D0CE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4545C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0B45A7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73C5E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OL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7D1C3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AF70B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852D6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2C60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6949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7EE7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7570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7BE51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01069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8D661A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FF378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UGT2B1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0348E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11C67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F70A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5B0A2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93816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A217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948450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7A90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003A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168EA81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6DD0E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CSER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F3605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C4D01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6ECE7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F30D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158417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5643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198483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71BE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.84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AA912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304E342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D3FD1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LA-H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A0F05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30E7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3519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246B3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85438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32B6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89347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8CBD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E460C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1EC864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3478A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CG4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05F5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9C0DB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C66F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9D778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85642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FFE4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90481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FAE1A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B0850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5080FA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E8541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LA-DRB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EEF1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BADD0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BE4B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6563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47888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ACA1B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50147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C484C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25BE7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E63D4C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4C62C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RK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75B3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7115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48D1A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9FBD4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3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2C01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3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541FA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14FD3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624378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E5F7A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FDN-DT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5AD8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2D92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63E90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F089F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EA88D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8FDF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D7615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01D22C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740AD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FD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CFD1A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AB23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7052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09AA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F0E6E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D6FA9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587F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EE53FB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CC36A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IF2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5AC4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2680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24ED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C105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FA5FB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37F5D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1DFB9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8C6E10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C9D78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RMD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5D0DA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E2D7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77FCD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2C399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A9890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68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FBB1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C35CA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96467C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B3289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UNCX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286C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CD3C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8480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3641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6942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8EB30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7800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76A97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B514F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5DAE78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ED00B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AR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40A5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1DBED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300D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8DA84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829570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7D32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836264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11388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5B398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6576ACF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F01FD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MMP2L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0295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2C8A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C00CD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B892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E3C8D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1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9DA7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4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23710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033EFE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D600B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TRNR2L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E5E11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F9182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217B0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7A492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548C0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8C80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2B4CF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8781BA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88354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RS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70F15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E826F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2BDC0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A59E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ACAB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4658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4C36E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6440387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C90D7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RSS3P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1557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CFA2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97928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DE32B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4B99B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2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553DD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32A06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4114B19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C38ED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OR4F2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4BA4D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00E5E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801E7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1C9AE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6EB5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602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23CC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6C5C0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491C325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ED0D4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PL23AP5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230B1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6DA1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DFB9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DFD6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464D9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602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1AA8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B8E4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6985DB9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C547C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ZNF59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5F219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9778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FED1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B566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1A67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602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F72B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4921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13A6C13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472BD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AM87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68CE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CA2C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118D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652B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536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4806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522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2B40E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6534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485D10D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4F055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BXO2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8BBF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4FD1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14B3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298C3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4478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F460B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3569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2FEED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2EA0F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298CF12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5B298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DR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55B0D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6EA8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54B2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49BC2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356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C4A9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060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9F7C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A8208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2512206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0CA9D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RICH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DD08F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AE57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60C7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DD39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356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F472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868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D72B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DB432E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006BE1A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71469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DLGAP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ADD36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946B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DC31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709D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8687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4CCD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0526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6180C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B95E4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</w:tr>
      <w:tr w:rsidR="00EE0ACC" w:rsidRPr="000871FE" w14:paraId="06F6208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BCDE1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40144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A126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4BCB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BDBA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9AAD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8687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F276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9849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C1C68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DEA77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7D86435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4B483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537777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1D55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66A15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4942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8EF7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9849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BFAC9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4969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4CFE6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C8EF0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65BE1F9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361F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LOC28608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61FB1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EADB0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E179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FC3B4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8905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7B66E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5356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28018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4CFDF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4237573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CDF76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DLGAP2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9A3D8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376CF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5B07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40A08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9872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5B2A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0526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7066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0B2FD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6BFE01D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19F2C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192775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84C5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9A3C6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0B56D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103F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0526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57EB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3079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F322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B8582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64E40CA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99733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LN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E5E4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70E6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4D51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4B346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0526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2528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4788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95907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D32F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49061E0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C6D25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67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8116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3F4E4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AA8FA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5694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4789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98264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7145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02A5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99CA22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18EE9C3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BB5E5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9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1F21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4F22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F814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376B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4789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2441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7145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F0CAB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9D05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18AC3FF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EC3EB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RHGEF1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2E4CD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47B3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BBEB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3C60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7145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4714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0829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FCC51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A20D5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1258FDB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1D8DE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192805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D9240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4887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70C08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96E29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082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7FBC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2299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603E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4349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20A7E0F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0AD61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BTBD11-OT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C4CE9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35FEE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7F9B8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7FA20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082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77C1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722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4D1F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FADFB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625A028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6E19F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BTBD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E779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1F34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2BAF2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EAB4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082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22E87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722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3D8C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F31BE2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11A3A14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1F5C1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YOM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1CCBE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C725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02DF7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4329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9274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A6797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111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8E3FE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F35E5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2E389B5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6E80B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716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4D1CF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5BF3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AAF6D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CD55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9274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59BC3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4015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95E6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9C2B8C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77C3DC6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AB3C2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192781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2F9A2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3AB3C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0F7D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480D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2409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494F1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01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6B59A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C5C30A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576BF22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EB0B9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SMD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28BE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25FC5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4F0F0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00E6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0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9C427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5303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AFC8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5B6F8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</w:tr>
      <w:tr w:rsidR="00EE0ACC" w:rsidRPr="000871FE" w14:paraId="1402A52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35A39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8orf7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D11D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5F4B6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C7C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92729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52842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4340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5936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0AB4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718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ACB0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7544A1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86ADF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OX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CC02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8967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3B8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D2E5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52842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AAE81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5936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967A3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718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DDAA0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56ADB7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AA7A3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272331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1F7C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F72E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C9AB8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C65F3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52842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3EAC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59494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5A38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88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027E4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7B7CA5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73052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AM66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99929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999A80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C8EC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2D84D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23185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4D0E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24506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22126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545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82893B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169049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D9626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64935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A13FF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1EECA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6A60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05A6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23185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D47AE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24506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7C6C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545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5E30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E720C0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E2850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USC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1530E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02214E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C46BD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6975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45375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D62A4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46238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219B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53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25BFF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493CCE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455D2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DAM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13D33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9A152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2B74C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2AF1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22578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77BA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34634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3FEA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1D215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</w:tr>
      <w:tr w:rsidR="00EE0ACC" w:rsidRPr="000871FE" w14:paraId="7A138F9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29CE1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DAM3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D53C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82A2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9D4E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CAA2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25105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CF8F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38054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B3AFE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6EDC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</w:tr>
      <w:tr w:rsidR="00EE0ACC" w:rsidRPr="000871FE" w14:paraId="1253AEA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78720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SNARE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BBCFE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23F5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8105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C596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3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303AB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3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4A2A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96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C4D08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14F500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5FADD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DGRB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9C9F9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A259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5790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5DB6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4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2927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44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D202E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76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C652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D8DC62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BDD50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TPRD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A2B8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9F08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0B05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CE23E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36412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44671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7243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3438E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977A1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36FA0A8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F82B0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LC24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966E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19F3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A42A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09704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6845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2439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9180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B6B74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2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A11D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3E41303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734FA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LLT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C3E6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5E656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642B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E3EC9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32997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F822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65306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4EFF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A61A0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34028DB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3BE9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47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1396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7E98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B9F6E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42A9E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32997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7BF7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49139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C09C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46E6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21D3898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0335B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47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317D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A6DD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9121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AF1A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4913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9065C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54845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9DFF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0629A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5070A08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4FD4D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OCAD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A5ED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92C2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420F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56C0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6530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2320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03648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A2B0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5755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</w:tr>
      <w:tr w:rsidR="00EE0ACC" w:rsidRPr="000871FE" w14:paraId="71A5142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CB12F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OCAD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A26E5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708BD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B1E8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244F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6530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F97D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72665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54CC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73043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</w:tr>
      <w:tr w:rsidR="00EE0ACC" w:rsidRPr="000871FE" w14:paraId="4A79093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0283A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9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8201D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8CD9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73EE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82777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6530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2D30F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72665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BD85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BBCF1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</w:tr>
      <w:tr w:rsidR="00EE0ACC" w:rsidRPr="000871FE" w14:paraId="7C6E648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628BE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NORA30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9E9E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34409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9EA6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64F34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72665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D4F52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79233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CD76A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74DBD9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</w:tr>
      <w:tr w:rsidR="00EE0ACC" w:rsidRPr="000871FE" w14:paraId="5C28664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145F3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ACD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96CE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81A8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315C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BA52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84785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0511D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03648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8A8E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59B91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</w:tr>
      <w:tr w:rsidR="00EE0ACC" w:rsidRPr="000871FE" w14:paraId="23CF040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E7DEA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B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5462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45B3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0521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E5F4F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06877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F2BB0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1135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FD26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2BAD0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</w:tr>
      <w:tr w:rsidR="00EE0ACC" w:rsidRPr="000871FE" w14:paraId="23BBEE0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D9BD4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W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3E62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54791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B696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B159E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1135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D38AE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4514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8577E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5659B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</w:tr>
      <w:tr w:rsidR="00EE0ACC" w:rsidRPr="000871FE" w14:paraId="2A99012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A6C12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2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4BF9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A562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C135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1FD7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515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AB8DF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278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731C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119ECA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EE0ACC" w:rsidRPr="000871FE" w14:paraId="42BE828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CD6B3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96EC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EC9A7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EE3B6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6950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515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4A00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278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FD4D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29E6CB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EE0ACC" w:rsidRPr="000871FE" w14:paraId="7C4B4FB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A13B7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7261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06D0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6FAC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3F12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515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C0382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278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37248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081529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EE0ACC" w:rsidRPr="000871FE" w14:paraId="6CD7044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3EE56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1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F4247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28E1E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6EEC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6665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515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4F63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278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9B3EE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2C93A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EE0ACC" w:rsidRPr="000871FE" w14:paraId="02CD7D6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CB798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1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01D4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4ED05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9B4EB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282D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515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64AC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278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4C09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51431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EE0ACC" w:rsidRPr="000871FE" w14:paraId="10BF1AB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5022B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IFNA1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4FD7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08CD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B47AA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D37A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1515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FCE1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634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682F0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E12E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</w:tr>
      <w:tr w:rsidR="00EE0ACC" w:rsidRPr="000871FE" w14:paraId="2AD3C26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708F6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1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3A7A1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69F6F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33D6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B870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2790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B41E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634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EFD3E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5A1CA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</w:tr>
      <w:tr w:rsidR="00EE0ACC" w:rsidRPr="000871FE" w14:paraId="40D3337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D4E92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22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00E5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627D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879D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B74A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7690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AF647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9237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ADB8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67B3C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</w:tr>
      <w:tr w:rsidR="00EE0ACC" w:rsidRPr="000871FE" w14:paraId="32EF410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69BFF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F6EE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1667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86A5D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95A01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29238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2AA0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069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57EB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6F653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</w:tr>
      <w:tr w:rsidR="00EE0ACC" w:rsidRPr="000871FE" w14:paraId="10F0DED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9F75D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LHL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78F5C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7995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562CA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FC65C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2677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D94B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697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4470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A20D9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</w:tr>
      <w:tr w:rsidR="00EE0ACC" w:rsidRPr="000871FE" w14:paraId="1F43906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A15DF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9E4BE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D2DD3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7C9FC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0B77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3529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E515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697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7325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46DB1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</w:tr>
      <w:tr w:rsidR="00EE0ACC" w:rsidRPr="000871FE" w14:paraId="559A543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088ED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1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5DE2B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CF81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9FC2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F7B7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3529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3A06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697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151A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9357C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</w:tr>
      <w:tr w:rsidR="00EE0ACC" w:rsidRPr="000871FE" w14:paraId="0996C30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9D984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E87F0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5E7DE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109D2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6A78C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36972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A925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0090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1C987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913044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</w:tr>
      <w:tr w:rsidR="00EE0ACC" w:rsidRPr="000871FE" w14:paraId="04D19BA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C38FD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7332A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6C20F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388E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B8D8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057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61F15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4945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753B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F83F81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</w:tr>
      <w:tr w:rsidR="00EE0ACC" w:rsidRPr="000871FE" w14:paraId="2761672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4CC43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10191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9F80A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17D6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8D81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057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A2C6B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4945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AF1D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0B6D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</w:tr>
      <w:tr w:rsidR="00EE0ACC" w:rsidRPr="000871FE" w14:paraId="61104CD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BF07F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1HG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A0EBB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8092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7453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BA64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4945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B6B7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56262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97FB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A8AD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</w:tr>
      <w:tr w:rsidR="00EE0ACC" w:rsidRPr="000871FE" w14:paraId="2EE674E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617FF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E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7724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B035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FDD9A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94CE9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7978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C548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49349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8695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C2E7F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</w:tr>
      <w:tr w:rsidR="00EE0ACC" w:rsidRPr="000871FE" w14:paraId="5F433F6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20CC6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4EE54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BFE9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72AED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AA30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50869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10493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51845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D4D2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19153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</w:tr>
      <w:tr w:rsidR="00EE0ACC" w:rsidRPr="000871FE" w14:paraId="6986E12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E4376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TA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2EFE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E1A86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0657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4858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80170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D370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87202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B53B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1BC229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</w:tr>
      <w:tr w:rsidR="00EE0ACC" w:rsidRPr="000871FE" w14:paraId="658BBEA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7966A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DKN2A-DT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63A5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E340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2144A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5399C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96576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3E47D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96805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5715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D8A0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8</w:t>
            </w:r>
          </w:p>
        </w:tc>
      </w:tr>
      <w:tr w:rsidR="00EE0ACC" w:rsidRPr="000871FE" w14:paraId="6CBE76E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1E34C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DKN2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DCB3C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E8C2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81B0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4AF1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96576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1CF09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99855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468C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18314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7</w:t>
            </w:r>
          </w:p>
        </w:tc>
      </w:tr>
      <w:tr w:rsidR="00EE0ACC" w:rsidRPr="000871FE" w14:paraId="5DFE5C8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E4BEF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DKN2B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7E8FA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59BA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56BE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E8DA5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99196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0D99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12446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CB23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2F34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6</w:t>
            </w:r>
          </w:p>
        </w:tc>
      </w:tr>
      <w:tr w:rsidR="00EE0ACC" w:rsidRPr="000871FE" w14:paraId="10A2BD0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2FB5A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DKN2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598E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BCD0D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A4C1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915C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00163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A1706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01285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61C9C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85BC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3</w:t>
            </w:r>
          </w:p>
        </w:tc>
      </w:tr>
      <w:tr w:rsidR="00EE0ACC" w:rsidRPr="000871FE" w14:paraId="7FB9BCB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3A095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DMRT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84FB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B67C6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D01D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12BC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44468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D91B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46283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F1D4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D71BF0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</w:tr>
      <w:tr w:rsidR="00EE0ACC" w:rsidRPr="000871FE" w14:paraId="0AD9CE1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8A990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123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1D20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660DC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2BF7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D59D8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63779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09C84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82630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54D2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B2378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</w:tr>
      <w:tr w:rsidR="00EE0ACC" w:rsidRPr="000871FE" w14:paraId="62290A7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C4B74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192956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B8E8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BB728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266A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35F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49255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3AD7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74557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5702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0F75D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</w:tr>
      <w:tr w:rsidR="00EE0ACC" w:rsidRPr="000871FE" w14:paraId="27D344C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82F17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LAV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7616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3FB1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8A1E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B6418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6480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FDBE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0122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73ADD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E1C1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</w:tr>
      <w:tr w:rsidR="00EE0ACC" w:rsidRPr="000871FE" w14:paraId="55202DC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03936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ZUMO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3B17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0773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DD5B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15DE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52017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0475E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73207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2B6C9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F0CE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EE0ACC" w:rsidRPr="000871FE" w14:paraId="3A919C2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887C2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USC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1027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C58E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F6329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004E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49332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E0EC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84583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DE0E5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DA0F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</w:tr>
      <w:tr w:rsidR="00EE0ACC" w:rsidRPr="000871FE" w14:paraId="2A84CE8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2091A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124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7FCB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A6D53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4D5D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FDEB7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49332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3ED7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84583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E1D83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312C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</w:tr>
      <w:tr w:rsidR="00EE0ACC" w:rsidRPr="000871FE" w14:paraId="2FCB752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F46C2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050642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E532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D657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EFCFC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0336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05776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5A15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39890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FFCC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15AB4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</w:tr>
      <w:tr w:rsidR="00EE0ACC" w:rsidRPr="000871FE" w14:paraId="1C18E30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5B480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AAP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E6A7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AC49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82084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83FC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74284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7ADE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C89E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E743B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</w:tr>
      <w:tr w:rsidR="00EE0ACC" w:rsidRPr="000871FE" w14:paraId="144444A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C92A0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LA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5E1CC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827D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0E95C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947E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85693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C14A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64FB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B1088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47EFB22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0A26D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T7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7FCE3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17910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2309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28369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85693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C44A5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36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6446D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FD92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52EE6C1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92B02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T74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7C992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0CC7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546B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A6FD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85693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601AC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F091E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19E8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6BBCCC2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B637C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RRC1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85A8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AA8B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C7FF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A7BF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5A1D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36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1A9F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.6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536E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7E8F9B2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F1F2F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EK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033AD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F3F6C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5034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F5094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72E0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36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17F0E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.6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2811F0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5A30BB3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409BB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003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A350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4DF9A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6FC3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A6304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980D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36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50C06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.6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F1BE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06BD12F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8A646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QT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3990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632EC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0736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B376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C8E0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36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500F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.6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6B55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4FB87C7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8CFE9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OB3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0FF2E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E627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8D656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76F6E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697698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EBE7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56298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132D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0B661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1A14C0A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8C90E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FNK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A042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153B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AA15B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102D6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367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A9AD8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56298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7376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83BDC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1EE5D31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2FB17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9orf7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B70F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E108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05BB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08C8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43367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FBD5F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75763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4BCB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CFBF2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2AF2FC4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E0574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GO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81EA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FD07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0A5A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33C1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75763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8AA93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33549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89F36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4B83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01A643D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C527D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87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95C9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5C69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353D7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8463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77077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F02B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04110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B9175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9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2C02DB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6E57120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851C5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87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9E21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81EC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4AF5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B1D87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877077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CB89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04110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68EB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9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5202C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0668946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5B319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CNT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8A5DB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3A6351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00DD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3DCD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9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08CB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9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73E3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217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2E3560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38DF634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11F3E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PAPSS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C7DA5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10E0A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8729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4A54D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47566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A65C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51367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403F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5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D051D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7578C13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F0053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TAD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04DC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98A6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4115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D4212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49930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08954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61017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54BDC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9008EF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0B22889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9A2D8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FL1P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D0A0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B8AA9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75F8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C9C6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54865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CA10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61017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E8011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7F0D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027D3EF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DE457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LL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1CE7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F026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F6FA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9BFBD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61882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1A3A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62541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331E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2903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EE0ACC" w:rsidRPr="000871FE" w14:paraId="0772280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E5266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0013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EF14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FB10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ACD6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61882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A345E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77642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BDE9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BB345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</w:tr>
      <w:tr w:rsidR="00EE0ACC" w:rsidRPr="000871FE" w14:paraId="092AAE6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76ED2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NLS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751C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D170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20A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BD4F0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984925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8E53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35783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238C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C4DB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5909A22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720D2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PJ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7023B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169E9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CFA7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6A26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24914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523DE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38596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1DBA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B7E582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001E8E9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9F341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PF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9D78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1DBD3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F03E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986A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41313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4D42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6212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EFAE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5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0B35E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05C7F44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521EB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PK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71FC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E6DEF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04A11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A4D6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41313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CF9D6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6212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D74D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5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6BEEE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42E4FB5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F43E5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PN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092A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A05F9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7FF64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17D42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41313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3234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6212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161B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5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382B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533471F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8AD69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PM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56B8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EDB3B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1555D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8A0B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6212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F8EE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9645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DAB9F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1D403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EE0ACC" w:rsidRPr="000871FE" w14:paraId="10F4CD8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03F1B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NKRD2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5D823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58D4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E16F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6EA5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6212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CE61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0952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8DCF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6313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EE0ACC" w:rsidRPr="000871FE" w14:paraId="426B5D2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E475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TAMBPL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8348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888C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8AF6D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2D40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9645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0F20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0952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6541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148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925F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6D4ABEB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E2A8A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CTA2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6D84B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89E7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7982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A28CE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9645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0483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0952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29994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148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EA5E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3AE7FE8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8446A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CT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9767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65F7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E67E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9557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9645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4903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0952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11E0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148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D6863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75C8035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1CD90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AS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C007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FF52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06E7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E3DC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9645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8538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0952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E78B5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148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DA3F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67B1890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340F9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AS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480E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5FE4E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DDBE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D85D8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59645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894B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0952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19BB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148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4C85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1AB3DD5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E3A8F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679-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D4EA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3A34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0952A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B590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1673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7102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5347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6B86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D13C68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2EC4476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3F4A9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679-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1C6F1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DEE4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EE26F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59340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1673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2F16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085347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91C55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E4CAE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047D2AB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F30E1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NKX6-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701E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41DF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1EFB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9FBE8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5D945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10B0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73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4203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DC99FA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DBE85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FAP4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6D77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9102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2114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1472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8663A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AA6E8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.24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56063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13B591D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FF59A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DGRA1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1F69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2533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474D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7D4E2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2C24D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8EB49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13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B390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DA2F43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A94B2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DGR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B449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790C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DA31B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B19B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AD70F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D4AEF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04838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1FD671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80FE8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NDC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B1AC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2455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F703A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5497B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4CB36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8B362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.84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AA72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745B32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69858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UTF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346EB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87F0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27AA2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B78D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BE76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CD29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2B0E4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FCB050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F6F1F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VENTX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ACF1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AAA6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BC82B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F087C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9554C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E12E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DCE56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1A40E2C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8CE3F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202HG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124F5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79FF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55C9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1304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9734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B52C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2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C815F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4EB9EE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484E6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20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F466A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143A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0D06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B55E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02B5F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0C8A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2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3381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795AC7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3AE39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OR52N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393C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E4C34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240B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D45B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78747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B411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80454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FD0C7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BD3CE1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</w:tr>
      <w:tr w:rsidR="00EE0ACC" w:rsidRPr="000871FE" w14:paraId="2124D73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06D50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OR52N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267DE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B8C8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DEAED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E5BF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80905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E7D7F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81016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54078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7B18AC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4CE158C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624A2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OR4P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C391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BE86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2D3D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A199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538060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948C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542757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E3DE9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22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0DE57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C9CFA8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18818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OR4S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2E9FD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B7D0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C8A7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C765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538060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967D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542757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4E8F5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22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DE70E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0033A5D" w14:textId="77777777" w:rsidTr="00E07749">
        <w:trPr>
          <w:trHeight w:val="300"/>
        </w:trPr>
        <w:tc>
          <w:tcPr>
            <w:tcW w:w="2875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44970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RH1-PRR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632DB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DE234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FBDAB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1833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0297C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5151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85FD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04D495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31B69FB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E2DEA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RH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83559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78A921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FD0D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08A3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1833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653C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5151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A813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CB563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64F884A4" w14:textId="77777777" w:rsidTr="00E07749">
        <w:trPr>
          <w:trHeight w:val="300"/>
        </w:trPr>
        <w:tc>
          <w:tcPr>
            <w:tcW w:w="2875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1B253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RH1-TAS2R1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6FD67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82ABF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0C8A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1833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2989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5151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97126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AA9A9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198B824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056AD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AS2R4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E147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7727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2434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F4E48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2884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F0A7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24637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4E0F2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A84C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0535CED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108A2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NHX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8F9B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5DDD0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F5B1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B413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4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4E3E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34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BF29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FA919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C98DE2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4D15B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RY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47519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110F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7F1F1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D879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72355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BE68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8925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ABC4C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.24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A89CE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A10CC0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90597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ZAR1L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C4DA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F040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EC663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1AEE6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8618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38C0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8925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47960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.24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154B7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255321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6FB4D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7921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F8A9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7A75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FB5DD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86181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4BB1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05601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E5AF1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27B61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312006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6E9B1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DS5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4127F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A7E2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B601F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76FD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15936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D515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38913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97B5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61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256E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55D463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A79C8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LINC0042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2CF12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2B9C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1F3A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0312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15936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E3529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43133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E56E6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61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CC890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2BAC58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5C58A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TM2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C26F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2D80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B8ED2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6FBD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79678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CD5A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85391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162F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A21836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4A9B6DC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37E3D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B1-DT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2BAF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0154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139BD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4EBC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8693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A857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88494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299F0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4C7A89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2240FCF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CFBC6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7C2D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DC70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D4E81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D7C0E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87565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1000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05790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F15E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0C1B4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</w:tr>
      <w:tr w:rsidR="00EE0ACC" w:rsidRPr="000871FE" w14:paraId="36E368E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34F22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PAR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39AC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95B80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C281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E1C71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98233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9FA09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01916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DF7A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71E1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5C2C14D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3D05A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CBT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0E51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5D3F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5771E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B93F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05790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CC8F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12302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A5A4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9188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EE0ACC" w:rsidRPr="000871FE" w14:paraId="00AF441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295CD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04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DC90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AB24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9950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BEE91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12302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0054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18967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BFEAF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2A50B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72BE711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D40C4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YSLTR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E71B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0441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6489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F9513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18967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ACDE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31399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D73D7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25D5CD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3B9A89B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05CE9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NDC3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D3FA5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37698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D8CB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F9E9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54437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8E4D3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78974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34B6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.24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4596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B6DCDD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A27AF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UPF3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5419C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6D4B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F052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930E7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9E12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39296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F5EC0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17AB2B1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7FB65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HAMP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83B2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6F31F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DCECA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6FC2B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8DF70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4A3D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317EB5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EE0ACC" w:rsidRPr="000871FE" w14:paraId="7035B15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A1C33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105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CAD9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19A3E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B21C2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EEDD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B0C5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1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95E7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9D30A0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071B299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E088C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537040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EB389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E6E8F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8381E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1C3E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79878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8975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96432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65CC9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B675B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27D0C87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16E20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231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EA7A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5F6E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31C6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8737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160425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5DFAB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161028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673D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B32C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EE0ACC" w:rsidRPr="000871FE" w14:paraId="311BBA0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A8253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SPG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A7DB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9A1D3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5FDC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A5028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5DDB5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B56A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B385A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3E3315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BC6E5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203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E1EA9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F1FE7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BC2A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B149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545A5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1AB4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9E31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49EC37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E91C3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203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B5D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600F2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3241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0415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B552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233DE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E0B5A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A57D60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BEAFE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537070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6F50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624E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663F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B01D2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5B2CC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D1660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44A41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298A0AD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B9C16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IF26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3E3D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B711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140B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03B00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848F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5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739A4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F1DBC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2F347A1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CE728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50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0CAD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6865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044E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3D242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A01A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2DF4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1F7EC6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610D71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3D96C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53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CF48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261D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40E35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5EF5D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0A4CD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339B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2E5D45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28C6CA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17749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53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E01DA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DF03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8728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3451C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331AE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9B42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482A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363A0F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31D70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53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1217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0972C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8622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F2D84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5F53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12B16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2BE7A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4D3888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237B7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AM30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43C27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8756F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2053D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3D40B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E9602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06E+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19F1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52FD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19B9670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28FD3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10192707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8698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879E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DD628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18A4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3355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6931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38375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A2D3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78A24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3AFA229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B374E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B2M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99971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45417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ED47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7085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498906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6881E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503112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4C0B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255A7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0C055B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0CCC4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BFOX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056A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DC3E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55D7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39AC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28869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A844F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00404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6A8C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A1A84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EE0ACC" w:rsidRPr="000871FE" w14:paraId="28F1B75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A5761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WWOX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AF5E8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CABC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BFE1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34946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836782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2D3BE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890817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6017F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084FD2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</w:tr>
      <w:tr w:rsidR="00EE0ACC" w:rsidRPr="000871FE" w14:paraId="779164D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14229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VPS5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807A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E8C42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B956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3EC3C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7869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EA559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952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E2F5C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FA83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4367D5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D64DF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TP1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79F00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FAC4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5A72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E6C12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54172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8C17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56350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604E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FBA96C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72036F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73964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P5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57E3B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C72A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BD61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54403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5707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30E1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59322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4377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F4CFA0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EE0ACC" w:rsidRPr="000871FE" w14:paraId="1FD91A2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EA189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DNAH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BF52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D537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B3C85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1994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51412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6336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8966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2C40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A8CD4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EE0ACC" w:rsidRPr="000871FE" w14:paraId="1F3CCF9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CE1F5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ZNF1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9440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80A1B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C947B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D12D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84499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DC570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93048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04B2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404F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2208E09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F50C2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AP2K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E1144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D2EF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479F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C401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89663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6F5C0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07786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29F8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13965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4990FA2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9CB50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74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D8D1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E59D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DCFB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994D6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9766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3BADD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00312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8975E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7E47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65A2B5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D8EA5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067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A27B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6E4E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CDCFE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AE284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40194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4B79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58172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705C2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.95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08B98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2FD47F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3ED5B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99D79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EFF34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53B7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BBBCA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38842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4200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70501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1C1AE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8410F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536D8CA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BEC91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OMG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35429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48360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4E8E7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BBCA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61307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42A99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68299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6FE18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43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2C38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08462E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B9BA1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VI2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259D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064C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AF73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F776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61307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9BDE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68299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A4C61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43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504C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50DD40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D4040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VI2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AA4F0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A700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D31AF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BD345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61307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8DCE8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68299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3A45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43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949B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D47AA3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8C36A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KRTAP9-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19BF9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D9028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424D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B4845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42140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45F8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43086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5AA9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814492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EE0ACC" w:rsidRPr="000871FE" w14:paraId="01A5D3D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5B127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KRTAP9-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E1634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AAB67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27EAD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694F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43185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2D74F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943257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EE324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0CA1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2EDA27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BC7C1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APK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F1D6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C2992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794FE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FAD3E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01871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A09C0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32768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8EF1F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.38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5E666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03090B4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7E29F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RO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1D8D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C38E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4867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BCDD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18873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7C6A6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368127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0A86F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BE9CA7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3C318DA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035B5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E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D3242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1F6C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8371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ACA4D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39228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3D49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5079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372C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B1EF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07E795C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14269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LAC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1A6B4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91F0D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D01E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33A9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45728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F6C6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51803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3C80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62C98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EE0ACC" w:rsidRPr="000871FE" w14:paraId="68653A8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6AC05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61FF3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895F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27BF7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E845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553523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B42F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61179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9A25E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AE1B9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</w:tr>
      <w:tr w:rsidR="00EE0ACC" w:rsidRPr="000871FE" w14:paraId="18AC7FE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845D7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EX3C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0245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39731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0226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8B1BC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69975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B51B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76874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E51E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2CD4A6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EE0ACC" w:rsidRPr="000871FE" w14:paraId="3F35948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B4828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1630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FFBD2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0821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F2D0F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47FB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80538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8D56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09586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3C9F3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2B46FE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EE0ACC" w:rsidRPr="000871FE" w14:paraId="129E149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8F23C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DCC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5C80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B4EE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31CD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B5EA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62871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EEE53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121629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DD0A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5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F763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12D4038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8824D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52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FB2DD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1A7F1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8AD4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1273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67018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E4A8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7697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2F4A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22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4AFCE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32F964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97358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DNP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ECF7F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F2D2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8E8C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A9EA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784496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A738D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793608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3CF57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.56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FA189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AAC3A2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A5B6E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ARD6G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65A4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5E65D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75A0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9A4B1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789365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3F0CA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795127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D639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5EC4A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EB9C34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3FB61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ARD6G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38AA7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EFFC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C159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A3A7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789365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6546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800547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452F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443BE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</w:tr>
      <w:tr w:rsidR="00EE0ACC" w:rsidRPr="000871FE" w14:paraId="4D8D46F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85A93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B9EA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6698A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FA27A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D1648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20886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0B66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2979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7141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EF25E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02CB7B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E9235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BAR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FE7D4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17F1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9D0D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1B85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2756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DC3F9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3867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81168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94AA8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EE0ACC" w:rsidRPr="000871FE" w14:paraId="798B6E6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90B7F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6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EDE8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07EB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EB9C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E001D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B2798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EE13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60AAF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6C8111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17CA8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0C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C248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5FA44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2D24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DD7ED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57D7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E492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5C237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CEE18D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44B83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8C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5BB81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B17D2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1C241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A1E3D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AEAC9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20C0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673A0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836076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3BEDE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22DC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75314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F008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8A6C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6AC04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5F8E5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E416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334695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C64A0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7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12484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6AC6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4AEA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1DFA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2ABB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76457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45385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24DC5E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BA2E8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9D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970D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E978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D35C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9345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CAE36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83789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CB5B7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9A3CE3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ACFF7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1-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D0361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B7F85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BF996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6C85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4914E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B3A05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1AC27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EC67A4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2ACC2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0D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E7BD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4B97D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0D45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3638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20FF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F3DC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5B33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FDC910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4D82C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7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9E104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E3A9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DBD39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5227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C7B7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CC7D6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AF338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8403FF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B48FB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0G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FA0E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0F5A2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0352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83D6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CD90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26454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E3B69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60D9B7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E2D08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6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66B72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8DA4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E4A9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47DF6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51867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9FA72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DC07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832246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1270B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6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7AC4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CB2F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F2982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C523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0142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61E4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810F3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BFE0B5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AC22D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8E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C189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C9415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DDC49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CB77B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BBD3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A484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8AC0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369FB4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05524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8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3279E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7BACB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9EF1B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AB80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79F0D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1998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045C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9DB832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D9602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8D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49B89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3A5FB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764BB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4479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EAE7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C03D5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FF22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B4EB0C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437CA3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6B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112A4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90581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91145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C65C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CF64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E05DC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7980C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C2D928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DFC11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8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00700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D72F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3917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4A60E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7388F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59E4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7900C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73EC7B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59E36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7C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76F63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D13E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5C705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4FA3B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4938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FAA20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227ADA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93AE39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7FEF8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0H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15BF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67265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35BC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905AB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F546D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ABAC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2F26C8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42A4FEB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3A028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1-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80E5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E7455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5B7E3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05972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84ECE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81B1D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9131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0EFD75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48E76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E3209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65C1C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C6E9D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05F0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E7D04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2D871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0A339D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7D7E61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23CD7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9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8EFB7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510AE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1B66C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41CE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8CD36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96D7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E88F8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59A27D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A3FB3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2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E86F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F82C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CCEC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9F65B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0EB7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A00A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CDD6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4FBB59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F7188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6A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74E07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D30A0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3439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9991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5FD44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5EA49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4DD33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22D747F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731D9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1283-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43876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AEF1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86096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24228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4DEBD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5E4E1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E5681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2517C5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F0DA7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16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FA249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5A2C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713D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50F7C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3F0B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ACD92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138E9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C536E6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1BCE6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MIR519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CA13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4C4D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4CAF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ED10E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AF680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35DD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845F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46ED14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C05E9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71A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FA48D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C8FC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7D554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3D76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E7F60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D6EBD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22B4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C0A0A1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5F0A5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71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1CE0B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E55A9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D04C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087D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CECE3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C98B9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FCEC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EDC26B0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3236E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7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7008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0195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E241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EA3FA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988BE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3C43D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E041D1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35B47B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C4FE0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7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527FC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FCCD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5E202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035B5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D4123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0158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CB9A5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6EC53E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A45E8F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DA206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NLRP1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1AC8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80D9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2F664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74B55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2094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5CF5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435918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4B28A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9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643B5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03C8B0B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078D4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ENPBD1P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C370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84F5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985FE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A3C33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908542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85B5F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909768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A328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4A8B2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D2304B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30C8C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ACROD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945CA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B2658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ECD7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185C0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56727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8F690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22672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BC643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B5D80C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</w:tr>
      <w:tr w:rsidR="00EE0ACC" w:rsidRPr="000871FE" w14:paraId="11EFAC3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7A104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ACROD2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CFDF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B616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7B36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E759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85958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72534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91762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F1DE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DE2695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1F1C376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AE4E4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RMT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FE28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76CC3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8572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87C4B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07041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927D5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09074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DE684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.59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53ACE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8548738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85B04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ZDHHC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C849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A7F0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C760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CB0CD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13499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B771E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13645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98E1A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201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1511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1EC85B3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D459F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CDC18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8C44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375D4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028EF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3269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134998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0EC49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13645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9780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990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26FE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3F04737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D1E31E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557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02CD7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921B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2AC88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5C8C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19914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7BB5E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23708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FF3BC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21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A55D1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60CEA72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E8F45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IGLL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F305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2E782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C5092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FCD6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199140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BD51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23716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ED72E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21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15DA6A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4C76579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F0AC7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SPH1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15046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56E605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C318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87E43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40950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4AEC3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3409931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54085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2092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CFD04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1E380A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0AF20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GSTT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F3DCE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6E1BD3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2E574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D8034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4776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03BB7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9105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3BFFA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52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CA81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9E4AC0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CB49F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OC39132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E0F3F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FC8B9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84350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F38CF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4802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747CE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9105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E8B68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52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0B0637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2791B1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A9C7D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GSTT1-AS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65526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1759E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E142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C8749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4802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2D9B1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9105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A3EA8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52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069B60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417E0ABC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10EE1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GSTT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8ABB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3A95F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990E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CAA38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4802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EFE2D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9105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DDE4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52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84109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681D32E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6EB4E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GSTTP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1DC2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B7B8C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381EC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00B88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48024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B46B9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39105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9031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452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0B7D9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12B00D7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363E2D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ABIN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FC2D0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580F80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5796E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455A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55388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B7B6D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455709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ED50C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20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41E9B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50126735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023F7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LINC0255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4A8F6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6C38F6" w14:textId="77777777" w:rsidR="00EE0ACC" w:rsidRPr="000871FE" w:rsidRDefault="00EE0ACC" w:rsidP="00E07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D207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73436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4135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EC9A0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42826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DD1A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265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D4661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014EE79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0E3E8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ARV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82D9C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E97B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3150D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F79B0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452984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03419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4552636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F84D3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207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B63D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710BCA8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1672D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AFA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40F27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A343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5FB31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67A16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899210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A6B61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15509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A5795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779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02D9DC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6EC43DB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650C4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22orf3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94343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A30B2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EF986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B795E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499897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FE35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043752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4AE82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17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B9BE3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28660EE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7FA216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APK1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7A30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AA8BC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C23CB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9F50D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6940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EDB3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70912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07779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9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E82BBA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2CF1C26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56529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APK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AA43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E54E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04103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EE861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69956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9A6DB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70912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6F745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94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CE572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5E59772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BB46A7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LXNB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9243B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3CB58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0C9AB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9736F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70912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238FB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75845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4C78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74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7C43CB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49699E1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3C914C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DENND6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9ED5B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78D34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4DF47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A7DFA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74533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3CF2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758450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2B10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516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92632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C7789F2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E1F8F8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ODF3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19398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C0DE9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2711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C7132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96913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3634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0976399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9B400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3308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CF4F56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7C97B2FF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F3E9B9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UDP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5A2BC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4D8B3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E3943B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BA529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936405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FEEBF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15008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AFCB7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2.33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1D281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543A4EC6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BAED2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TS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27D4A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15869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DA62F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12A80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0456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C493F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290374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6C735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.3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92CFC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EE0ACC" w:rsidRPr="000871FE" w14:paraId="621E94A4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ECEC5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476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3329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D1F56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BFAB4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19EA1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04561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35D8B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150085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C7709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.02E-0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838479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87A3921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3937F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VCX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23BC4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FB556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070C5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70E52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73060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1405E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9822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34192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28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1B5047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4F52E82E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EE7B6F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NPLA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022000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926F3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C0D124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24353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73060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1A1801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798223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17D1D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285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7D98868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38D2CD4A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A203DA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VCX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7AA58C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2DE68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F13D2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C2F96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125047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E692CD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839582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9A86A9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0.00031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2CC01B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EE0ACC" w:rsidRPr="000871FE" w14:paraId="15789BBD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1A55A5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DMD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54528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EF496E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E0DDE0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AC96D7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1673069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23A65A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3374633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B18212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5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DD7A8E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EE0ACC" w:rsidRPr="000871FE" w14:paraId="6C7C8D99" w14:textId="77777777" w:rsidTr="00E07749">
        <w:trPr>
          <w:trHeight w:val="300"/>
        </w:trPr>
        <w:tc>
          <w:tcPr>
            <w:tcW w:w="157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FB5D01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IR391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2BC3C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03AADF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BF2292" w14:textId="77777777" w:rsidR="00EE0ACC" w:rsidRPr="000871FE" w:rsidRDefault="00EE0AC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9E3B04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575651</w:t>
            </w:r>
          </w:p>
        </w:tc>
        <w:tc>
          <w:tcPr>
            <w:tcW w:w="11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4AEB96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32638408</w:t>
            </w:r>
          </w:p>
        </w:tc>
        <w:tc>
          <w:tcPr>
            <w:tcW w:w="105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3C98F5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9.05E-06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C4C313" w14:textId="77777777" w:rsidR="00EE0ACC" w:rsidRPr="000871FE" w:rsidRDefault="00EE0AC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</w:tbl>
    <w:p w14:paraId="01511914" w14:textId="77777777" w:rsidR="00EE0ACC" w:rsidRPr="000871FE" w:rsidRDefault="00EE0ACC" w:rsidP="00EE0ACC">
      <w:r>
        <w:rPr>
          <w:b/>
          <w:bCs/>
        </w:rPr>
        <w:t xml:space="preserve">Supplementary Table 6. </w:t>
      </w:r>
      <w:r>
        <w:t xml:space="preserve">Recurrently homozygously deleted genes in the POG cohort of metastatic cancers. Blank exon values indicate that no exons of that gene were affected by recurrent homozygous deletion.  False-discovery rate corrected P-values are shown. </w:t>
      </w:r>
    </w:p>
    <w:p w14:paraId="29938BE7" w14:textId="52DC2075" w:rsidR="00DB282B" w:rsidRPr="00DD0B6C" w:rsidRDefault="00DD0B6C" w:rsidP="00DD0B6C">
      <w:r>
        <w:br w:type="page"/>
      </w:r>
    </w:p>
    <w:sectPr w:rsidR="00DB282B" w:rsidRPr="00DD0B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196DB8"/>
    <w:rsid w:val="003955D8"/>
    <w:rsid w:val="00597FFA"/>
    <w:rsid w:val="007F3EBF"/>
    <w:rsid w:val="009C3F31"/>
    <w:rsid w:val="00AF02A9"/>
    <w:rsid w:val="00C73336"/>
    <w:rsid w:val="00DB282B"/>
    <w:rsid w:val="00DD0B6C"/>
    <w:rsid w:val="00E40026"/>
    <w:rsid w:val="00EB2AE5"/>
    <w:rsid w:val="00EC5A5D"/>
    <w:rsid w:val="00EE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3F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F31"/>
    <w:rPr>
      <w:color w:val="954F72"/>
      <w:u w:val="single"/>
    </w:rPr>
  </w:style>
  <w:style w:type="paragraph" w:customStyle="1" w:styleId="msonormal0">
    <w:name w:val="msonormal"/>
    <w:basedOn w:val="Normal"/>
    <w:rsid w:val="009C3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41</Words>
  <Characters>9927</Characters>
  <Application>Microsoft Office Word</Application>
  <DocSecurity>0</DocSecurity>
  <Lines>82</Lines>
  <Paragraphs>23</Paragraphs>
  <ScaleCrop>false</ScaleCrop>
  <Company/>
  <LinksUpToDate>false</LinksUpToDate>
  <CharactersWithSpaces>1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30:00Z</dcterms:created>
  <dcterms:modified xsi:type="dcterms:W3CDTF">2023-08-15T21:30:00Z</dcterms:modified>
</cp:coreProperties>
</file>